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E4B6" w14:textId="77777777" w:rsidR="00A125F0" w:rsidRPr="00A125F0" w:rsidRDefault="00A125F0" w:rsidP="00A125F0">
      <w:pPr>
        <w:spacing w:line="259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</w:p>
    <w:p w14:paraId="54434DA3" w14:textId="0ADDFD66" w:rsidR="00A125F0" w:rsidRPr="00A125F0" w:rsidRDefault="00A125F0" w:rsidP="00A125F0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A125F0">
        <w:rPr>
          <w:rFonts w:ascii="Times New Roman" w:eastAsia="Calibri" w:hAnsi="Times New Roman" w:cs="Times New Roman"/>
          <w:b/>
          <w:bCs/>
          <w:kern w:val="0"/>
          <w14:ligatures w14:val="none"/>
        </w:rPr>
        <w:t>APPEND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5"/>
        <w:gridCol w:w="1516"/>
        <w:gridCol w:w="1507"/>
        <w:gridCol w:w="1433"/>
        <w:gridCol w:w="1364"/>
        <w:gridCol w:w="1516"/>
        <w:gridCol w:w="1507"/>
        <w:gridCol w:w="1311"/>
        <w:gridCol w:w="1361"/>
      </w:tblGrid>
      <w:tr w:rsidR="00A125F0" w:rsidRPr="00A125F0" w14:paraId="4F2CC438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5662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 A1: Associations with Aphasia Impairment by Region</w:t>
            </w:r>
          </w:p>
        </w:tc>
      </w:tr>
      <w:tr w:rsidR="00A125F0" w:rsidRPr="00A125F0" w14:paraId="69BD6C15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14A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6C84D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theast</w:t>
            </w:r>
          </w:p>
        </w:tc>
        <w:tc>
          <w:tcPr>
            <w:tcW w:w="19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016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</w:tr>
      <w:tr w:rsidR="00A125F0" w:rsidRPr="00A125F0" w14:paraId="0AFC9C2E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7A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-Squar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0BA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5CF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12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766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67F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0E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B6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ED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52A7FFA8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4BA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 R-Sq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A2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3A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4D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6AC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81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06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21A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A6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1C4417D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29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E3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09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14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1C0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26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A1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81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A6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</w:tr>
      <w:tr w:rsidR="00A125F0" w:rsidRPr="00A125F0" w14:paraId="1D7248B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98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A4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5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FE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13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6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7F2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F3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4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1E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A0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.7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F4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3DFC9A45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DE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&gt; 6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0A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B4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4D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DC4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B6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E99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5E0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FA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4</w:t>
            </w:r>
          </w:p>
        </w:tc>
      </w:tr>
      <w:tr w:rsidR="00A125F0" w:rsidRPr="00A125F0" w14:paraId="02E93B00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DE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 &gt; $30,00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142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BA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716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76A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1E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15D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575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3D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</w:t>
            </w:r>
          </w:p>
        </w:tc>
      </w:tr>
      <w:tr w:rsidR="00A125F0" w:rsidRPr="00A125F0" w14:paraId="5D2E4B97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73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PO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BD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6C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D0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86F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D4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62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1D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FD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</w:t>
            </w:r>
          </w:p>
        </w:tc>
      </w:tr>
      <w:tr w:rsidR="00A125F0" w:rsidRPr="00A125F0" w14:paraId="5072B715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B83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Siz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5E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DD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80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B3A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5CA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C78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48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96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</w:t>
            </w:r>
          </w:p>
        </w:tc>
      </w:tr>
      <w:tr w:rsidR="00A125F0" w:rsidRPr="00A125F0" w14:paraId="3A997180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6B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5B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E8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5C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823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4C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63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B1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280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</w:t>
            </w:r>
          </w:p>
        </w:tc>
      </w:tr>
      <w:tr w:rsidR="00A125F0" w:rsidRPr="00A125F0" w14:paraId="4D97CBB5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BC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CD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972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45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0C7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68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A2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02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5C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</w:tr>
      <w:tr w:rsidR="00A125F0" w:rsidRPr="00A125F0" w14:paraId="51F31949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E7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B2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C4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1C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D28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A7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C2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12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31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6</w:t>
            </w:r>
          </w:p>
        </w:tc>
      </w:tr>
      <w:tr w:rsidR="00A125F0" w:rsidRPr="00A125F0" w14:paraId="0836D05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93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nsured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0D0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1D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92F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6D3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B6F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57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B2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F52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5</w:t>
            </w:r>
          </w:p>
        </w:tc>
      </w:tr>
      <w:tr w:rsidR="00A125F0" w:rsidRPr="00A125F0" w14:paraId="069373EB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8E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lege Degre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31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EC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E7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619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F9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5B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6D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7F1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1</w:t>
            </w:r>
          </w:p>
        </w:tc>
      </w:tr>
      <w:tr w:rsidR="00A125F0" w:rsidRPr="00A125F0" w14:paraId="1CBCB0AF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AB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obal Aphasia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43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1.3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45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4D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1.9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F55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79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2C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7C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C2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6EC5F227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FBD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ca's Aphasia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83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5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62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83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.1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C5F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0B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4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DB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5A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1.7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50E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332EA5D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78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1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7BB15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19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210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</w:tr>
      <w:tr w:rsidR="00A125F0" w:rsidRPr="00A125F0" w14:paraId="2E85546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B2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-Squar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44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2F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FEA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B5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FB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FD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B1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27F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24023EF0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97D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 R-Sq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AAD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83A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D5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97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1AD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59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3A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51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38C57C9D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B9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-Valu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88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86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BC8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435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2C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5F4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AA0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E0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25F0" w:rsidRPr="00A125F0" w14:paraId="5EC2AE45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43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E0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D6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47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BAC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F5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81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A9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CF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</w:tr>
      <w:tr w:rsidR="00A125F0" w:rsidRPr="00A125F0" w14:paraId="7C7429D8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0E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71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3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92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45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.4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010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9A8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3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1D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DA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3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8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3E7DB54F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31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&gt; 6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F04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BA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63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576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B5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5B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77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1F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1</w:t>
            </w:r>
          </w:p>
        </w:tc>
      </w:tr>
      <w:tr w:rsidR="00A125F0" w:rsidRPr="00A125F0" w14:paraId="4094381C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F1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 &gt; $30,00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C9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31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16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919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EC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8B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8A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9F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8</w:t>
            </w:r>
          </w:p>
        </w:tc>
      </w:tr>
      <w:tr w:rsidR="00A125F0" w:rsidRPr="00A125F0" w14:paraId="3424D5C0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52E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PO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63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B2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96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5A0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91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95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C3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86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</w:t>
            </w:r>
          </w:p>
        </w:tc>
      </w:tr>
      <w:tr w:rsidR="00A125F0" w:rsidRPr="00A125F0" w14:paraId="249C7CB6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3A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Siz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47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D4A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484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CEB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42A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F2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6E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C2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7</w:t>
            </w:r>
          </w:p>
        </w:tc>
      </w:tr>
      <w:tr w:rsidR="00A125F0" w:rsidRPr="00A125F0" w14:paraId="69CEE5FE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9D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AB4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C4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9B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366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17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ED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79A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F2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4</w:t>
            </w:r>
          </w:p>
        </w:tc>
      </w:tr>
      <w:tr w:rsidR="00A125F0" w:rsidRPr="00A125F0" w14:paraId="57E3A90F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52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27E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ACF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65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D7D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06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B2A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75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2C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1</w:t>
            </w:r>
          </w:p>
        </w:tc>
      </w:tr>
      <w:tr w:rsidR="00A125F0" w:rsidRPr="00A125F0" w14:paraId="33C09D23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A3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9F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B9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534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F2C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5C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5C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A0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B3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</w:t>
            </w:r>
          </w:p>
        </w:tc>
      </w:tr>
      <w:tr w:rsidR="00A125F0" w:rsidRPr="00A125F0" w14:paraId="64D04ADB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2F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nsured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3C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75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71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3B8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4E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96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89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5CE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0</w:t>
            </w:r>
          </w:p>
        </w:tc>
      </w:tr>
      <w:tr w:rsidR="00A125F0" w:rsidRPr="00A125F0" w14:paraId="284743DC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93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lege Degre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3B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56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9D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E6D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AB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308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B3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89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6</w:t>
            </w:r>
          </w:p>
        </w:tc>
      </w:tr>
      <w:tr w:rsidR="00A125F0" w:rsidRPr="00A125F0" w14:paraId="427DFBE3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8F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obal Aphasia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DC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1.4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E0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4C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4.7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47C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40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1.4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31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A5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2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D8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24262962" w14:textId="77777777" w:rsidTr="009D2D84">
        <w:trPr>
          <w:trHeight w:val="14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95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ca's Aphasia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62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4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2D9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EB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5.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498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5C4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5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B54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1B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0.8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AF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2C1ABFFB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68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endent Variable: WAB-AQ</w:t>
            </w:r>
          </w:p>
        </w:tc>
      </w:tr>
      <w:tr w:rsidR="00A125F0" w:rsidRPr="00A125F0" w14:paraId="56C8BB20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BD7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Estimates weighted to reflect nationally representative population and adjust for matched sample</w:t>
            </w:r>
          </w:p>
        </w:tc>
      </w:tr>
      <w:tr w:rsidR="00A125F0" w:rsidRPr="00A125F0" w14:paraId="6933D076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13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Indicates</w:t>
            </w: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ignificant at 95% confidence level.</w:t>
            </w:r>
          </w:p>
        </w:tc>
      </w:tr>
      <w:tr w:rsidR="00A125F0" w:rsidRPr="00A125F0" w14:paraId="0B2E8114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01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erence Category: Age (≤60), Income (low income ≤$30,000+), Insurance (insured), Race (White), Ethnicity (Non-Hispanic), Sex (Male), Aphasia Type (Anomic), Education (Less than a college degree)</w:t>
            </w:r>
          </w:p>
        </w:tc>
      </w:tr>
    </w:tbl>
    <w:p w14:paraId="121AA1E1" w14:textId="77777777" w:rsidR="00A125F0" w:rsidRPr="00A125F0" w:rsidRDefault="00A125F0" w:rsidP="00A125F0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2C0DE67" w14:textId="77777777" w:rsidR="00A125F0" w:rsidRPr="00A125F0" w:rsidRDefault="00A125F0" w:rsidP="00A125F0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A125F0">
        <w:rPr>
          <w:rFonts w:ascii="Times New Roman" w:eastAsia="Calibri" w:hAnsi="Times New Roman" w:cs="Times New Roman"/>
          <w:kern w:val="0"/>
          <w14:ligatures w14:val="none"/>
        </w:rPr>
        <w:br w:type="page"/>
      </w:r>
    </w:p>
    <w:tbl>
      <w:tblPr>
        <w:tblW w:w="5144" w:type="pct"/>
        <w:tblInd w:w="-270" w:type="dxa"/>
        <w:tblLook w:val="04A0" w:firstRow="1" w:lastRow="0" w:firstColumn="1" w:lastColumn="0" w:noHBand="0" w:noVBand="1"/>
      </w:tblPr>
      <w:tblGrid>
        <w:gridCol w:w="3197"/>
        <w:gridCol w:w="1523"/>
        <w:gridCol w:w="1514"/>
        <w:gridCol w:w="1333"/>
        <w:gridCol w:w="1384"/>
        <w:gridCol w:w="1520"/>
        <w:gridCol w:w="1514"/>
        <w:gridCol w:w="1446"/>
        <w:gridCol w:w="1384"/>
      </w:tblGrid>
      <w:tr w:rsidR="00A125F0" w:rsidRPr="00A125F0" w14:paraId="70BC4B61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898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Table A2: Associations with Aphasia Impairment by Age</w:t>
            </w:r>
          </w:p>
        </w:tc>
      </w:tr>
      <w:tr w:rsidR="00A125F0" w:rsidRPr="00A125F0" w14:paraId="38919246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21E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2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1CF57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≤ 60</w:t>
            </w:r>
          </w:p>
        </w:tc>
        <w:tc>
          <w:tcPr>
            <w:tcW w:w="19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70D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&gt; 60</w:t>
            </w:r>
          </w:p>
        </w:tc>
      </w:tr>
      <w:tr w:rsidR="00A125F0" w:rsidRPr="00A125F0" w14:paraId="4DC13991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50A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-Squar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27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95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7CE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71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A8A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F5B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E2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1D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125F0" w:rsidRPr="00A125F0" w14:paraId="778A0BB9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38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j R-Sq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D4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6D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65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2AE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9A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AD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50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893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125F0" w:rsidRPr="00A125F0" w14:paraId="13428B3D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51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74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46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d Erro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33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 Valu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5E6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&gt; |t|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33B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F58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d Erro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F0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 Valu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B8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&gt; |t|</w:t>
            </w:r>
          </w:p>
        </w:tc>
      </w:tr>
      <w:tr w:rsidR="00A125F0" w:rsidRPr="00A125F0" w14:paraId="5C327644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18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E7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25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68A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D7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.8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E2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18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3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D2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7D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.1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E4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A125F0" w:rsidRPr="00A125F0" w14:paraId="182A4132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26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ome &gt; $30,00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D1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5A9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91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21E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15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23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FB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90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A125F0" w:rsidRPr="00A125F0" w14:paraId="0A3A480B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D5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P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3D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E8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E3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A0C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B1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64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47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6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85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A125F0" w:rsidRPr="00A125F0" w14:paraId="3E941EAC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79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mily Siz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1B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07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FF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788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A4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38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DB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E7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0</w:t>
            </w:r>
          </w:p>
        </w:tc>
      </w:tr>
      <w:tr w:rsidR="00A125F0" w:rsidRPr="00A125F0" w14:paraId="3A4401B6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A1C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64E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ED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22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C5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A1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D2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4B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5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59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A125F0" w:rsidRPr="00A125F0" w14:paraId="2C964720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FE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FA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0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BF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4C4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B51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12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24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05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E8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0</w:t>
            </w:r>
          </w:p>
        </w:tc>
      </w:tr>
      <w:tr w:rsidR="00A125F0" w:rsidRPr="00A125F0" w14:paraId="64F0D74A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0C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1E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22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B8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2CB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7B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39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F33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B9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3</w:t>
            </w:r>
          </w:p>
        </w:tc>
      </w:tr>
      <w:tr w:rsidR="00A125F0" w:rsidRPr="00A125F0" w14:paraId="3AA2806D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04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insured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67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C2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5D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3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B2B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18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7D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6E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34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5</w:t>
            </w:r>
          </w:p>
        </w:tc>
      </w:tr>
      <w:tr w:rsidR="00A125F0" w:rsidRPr="00A125F0" w14:paraId="30998A0E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55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llege Degre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ED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49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D6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065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75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D5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0F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6B3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7</w:t>
            </w:r>
          </w:p>
        </w:tc>
      </w:tr>
      <w:tr w:rsidR="00A125F0" w:rsidRPr="00A125F0" w14:paraId="1414AE72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9D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lobal Aphasi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CE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1.0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C2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E3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8.0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3C9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24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1.4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CA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CEF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1.0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DF2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A125F0" w:rsidRPr="00A125F0" w14:paraId="14320D52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0D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roca's Aphasi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37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4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7C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67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3.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DF2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81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5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E03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F5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9.4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1C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.0001</w:t>
            </w:r>
          </w:p>
        </w:tc>
      </w:tr>
      <w:tr w:rsidR="00A125F0" w:rsidRPr="00A125F0" w14:paraId="5ADA82C9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26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B6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E8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BC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C1F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F8C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DE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A9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05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7</w:t>
            </w:r>
          </w:p>
        </w:tc>
      </w:tr>
      <w:tr w:rsidR="00A125F0" w:rsidRPr="00A125F0" w14:paraId="7E3A2213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BE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3F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46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026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2F7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67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0B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DB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F95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8</w:t>
            </w:r>
          </w:p>
        </w:tc>
      </w:tr>
      <w:tr w:rsidR="00A125F0" w:rsidRPr="00A125F0" w14:paraId="3F36991F" w14:textId="77777777" w:rsidTr="009D2D84">
        <w:trPr>
          <w:trHeight w:val="14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31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03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75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1A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2BF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26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7D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61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E7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9</w:t>
            </w:r>
          </w:p>
        </w:tc>
      </w:tr>
      <w:tr w:rsidR="00A125F0" w:rsidRPr="00A125F0" w14:paraId="22A5A946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E7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pendent Variable: WAB-AQ</w:t>
            </w:r>
          </w:p>
        </w:tc>
      </w:tr>
      <w:tr w:rsidR="00A125F0" w:rsidRPr="00A125F0" w14:paraId="7D842C16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C3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timates weighted to reflect nationally representative population and adjust for matched sample</w:t>
            </w:r>
          </w:p>
        </w:tc>
      </w:tr>
      <w:tr w:rsidR="00A125F0" w:rsidRPr="00A125F0" w14:paraId="5056BA3D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46D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Indicates</w:t>
            </w: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ignificant at 95% confidence level.</w:t>
            </w:r>
          </w:p>
        </w:tc>
      </w:tr>
      <w:tr w:rsidR="00A125F0" w:rsidRPr="00A125F0" w14:paraId="17C07AD2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3F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erence Category: Income (low income ≤$30,000+), Insurance (insured), Race (White), Ethnicity (Non-Hispanic), Sex (Male), Aphasia Type (Anomic), Education (Less than a college degree), Region (Northeast)</w:t>
            </w:r>
          </w:p>
        </w:tc>
      </w:tr>
    </w:tbl>
    <w:p w14:paraId="4E348914" w14:textId="77777777" w:rsidR="00A125F0" w:rsidRPr="00A125F0" w:rsidRDefault="00A125F0" w:rsidP="00A125F0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07BA659" w14:textId="77777777" w:rsidR="00A125F0" w:rsidRPr="00A125F0" w:rsidRDefault="00A125F0" w:rsidP="00A125F0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A125F0">
        <w:rPr>
          <w:rFonts w:ascii="Times New Roman" w:eastAsia="Calibri" w:hAnsi="Times New Roman" w:cs="Times New Roman"/>
          <w:kern w:val="0"/>
          <w14:ligatures w14:val="none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0"/>
        <w:gridCol w:w="1549"/>
        <w:gridCol w:w="1571"/>
        <w:gridCol w:w="1368"/>
        <w:gridCol w:w="1378"/>
        <w:gridCol w:w="1548"/>
        <w:gridCol w:w="1570"/>
        <w:gridCol w:w="1368"/>
        <w:gridCol w:w="1378"/>
      </w:tblGrid>
      <w:tr w:rsidR="00A125F0" w:rsidRPr="00A125F0" w14:paraId="2A041F0C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541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able A3: Associations with Aphasia Impairment by Income</w:t>
            </w:r>
          </w:p>
        </w:tc>
      </w:tr>
      <w:tr w:rsidR="00A125F0" w:rsidRPr="00A125F0" w14:paraId="034FD9BF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E06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30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9CA55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 &lt; $30,000</w:t>
            </w:r>
          </w:p>
        </w:tc>
        <w:tc>
          <w:tcPr>
            <w:tcW w:w="2030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3E7C9" w14:textId="77777777" w:rsidR="00A125F0" w:rsidRPr="00A125F0" w:rsidRDefault="00A125F0" w:rsidP="00A12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 ≥ $30,000</w:t>
            </w:r>
          </w:p>
        </w:tc>
      </w:tr>
      <w:tr w:rsidR="00A125F0" w:rsidRPr="00A125F0" w14:paraId="740A03A2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320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-Squar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96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A8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EC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2BB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22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81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F5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D25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A125F0" w:rsidRPr="00A125F0" w14:paraId="0243F71A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484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 R-Sq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966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DA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6DF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9C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23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AA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614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3C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A125F0" w:rsidRPr="00A125F0" w14:paraId="26A9593C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5BF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89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677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13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611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EE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53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d Erro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15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 Valu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2D8E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</w:t>
            </w:r>
            <w:proofErr w:type="spellEnd"/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&gt; |t|</w:t>
            </w:r>
          </w:p>
        </w:tc>
      </w:tr>
      <w:tr w:rsidR="00A125F0" w:rsidRPr="00A125F0" w14:paraId="584DB2FA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1290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7E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3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DE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C4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0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03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25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5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E9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E9E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2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403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56D910A9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017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&gt; 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B4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C49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B5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03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7F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0E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C2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1A3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7</w:t>
            </w:r>
          </w:p>
        </w:tc>
      </w:tr>
      <w:tr w:rsidR="00A125F0" w:rsidRPr="00A125F0" w14:paraId="070AD7C1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003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P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34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89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5E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D77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9C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894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C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F0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4</w:t>
            </w:r>
          </w:p>
        </w:tc>
      </w:tr>
      <w:tr w:rsidR="00A125F0" w:rsidRPr="00A125F0" w14:paraId="3FFCCF77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BEC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Siz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FD4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24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3E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81A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98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9A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F7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25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</w:tr>
      <w:tr w:rsidR="00A125F0" w:rsidRPr="00A125F0" w14:paraId="44FDA6A2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CE5D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03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DC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09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DB5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BB4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37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FF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76C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1</w:t>
            </w:r>
          </w:p>
        </w:tc>
      </w:tr>
      <w:tr w:rsidR="00A125F0" w:rsidRPr="00A125F0" w14:paraId="0C63C6FF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80F9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ck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AE6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102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1E8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7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2A3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00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D3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23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A04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</w:t>
            </w:r>
          </w:p>
        </w:tc>
      </w:tr>
      <w:tr w:rsidR="00A125F0" w:rsidRPr="00A125F0" w14:paraId="38175099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DA2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pani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EB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FC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18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1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8A3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28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CE9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5A9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235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6</w:t>
            </w:r>
          </w:p>
        </w:tc>
      </w:tr>
      <w:tr w:rsidR="00A125F0" w:rsidRPr="00A125F0" w14:paraId="1072F27A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5B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nsured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EE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94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BEB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B24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15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59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6F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A2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4</w:t>
            </w:r>
          </w:p>
        </w:tc>
      </w:tr>
      <w:tr w:rsidR="00A125F0" w:rsidRPr="00A125F0" w14:paraId="42DE7A38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F0AA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lege Degre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20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03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5F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FAC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84C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F9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CF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926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</w:t>
            </w:r>
          </w:p>
        </w:tc>
      </w:tr>
      <w:tr w:rsidR="00A125F0" w:rsidRPr="00A125F0" w14:paraId="5B678F06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996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obal Aphasi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CD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1.3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56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D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8.5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D25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6A3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1.3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73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AB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1.2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434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35E94894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4AB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ca's Aphasi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5A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4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66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72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0.8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FAE6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C9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0.4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172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42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3.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522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</w:tr>
      <w:tr w:rsidR="00A125F0" w:rsidRPr="00A125F0" w14:paraId="4FD6257B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1D06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wes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F0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7B1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F6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C59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49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84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C90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2207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</w:t>
            </w:r>
          </w:p>
        </w:tc>
      </w:tr>
      <w:tr w:rsidR="00A125F0" w:rsidRPr="00A125F0" w14:paraId="6B79B871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FB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51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4B8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73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BFC9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69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7D53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9FC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AD0D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7</w:t>
            </w:r>
          </w:p>
        </w:tc>
      </w:tr>
      <w:tr w:rsidR="00A125F0" w:rsidRPr="00A125F0" w14:paraId="701DB32D" w14:textId="77777777" w:rsidTr="009D2D84">
        <w:trPr>
          <w:trHeight w:val="144"/>
        </w:trPr>
        <w:tc>
          <w:tcPr>
            <w:tcW w:w="9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B678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754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445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47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BF0E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84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0E4F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4DA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0C52" w14:textId="77777777" w:rsidR="00A125F0" w:rsidRPr="00A125F0" w:rsidRDefault="00A125F0" w:rsidP="00A125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7</w:t>
            </w:r>
          </w:p>
        </w:tc>
      </w:tr>
      <w:tr w:rsidR="00A125F0" w:rsidRPr="00A125F0" w14:paraId="5F961401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C42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endent Variable: WAB-AQ</w:t>
            </w:r>
          </w:p>
        </w:tc>
      </w:tr>
      <w:tr w:rsidR="00A125F0" w:rsidRPr="00A125F0" w14:paraId="2538D01B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70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s weighted to reflect nationally representative population and adjust for matched sample</w:t>
            </w:r>
          </w:p>
        </w:tc>
      </w:tr>
      <w:tr w:rsidR="00A125F0" w:rsidRPr="00A125F0" w14:paraId="47D7D383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043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Indicates</w:t>
            </w: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ignificant at 95% confidence level.</w:t>
            </w:r>
          </w:p>
        </w:tc>
      </w:tr>
      <w:tr w:rsidR="00A125F0" w:rsidRPr="00A125F0" w14:paraId="720EE2A9" w14:textId="77777777" w:rsidTr="009D2D84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2C5" w14:textId="77777777" w:rsidR="00A125F0" w:rsidRPr="00A125F0" w:rsidRDefault="00A125F0" w:rsidP="00A12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25F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erence Category: Age (≤60), Insurance (insured), Race (White), Ethnicity (Non-Hispanic), Sex (Male), Aphasia Type (Anomic), Education (Less than a college degree), Region (Northeast)</w:t>
            </w:r>
          </w:p>
        </w:tc>
      </w:tr>
    </w:tbl>
    <w:p w14:paraId="401A5818" w14:textId="77777777" w:rsidR="00A125F0" w:rsidRPr="00A125F0" w:rsidRDefault="00A125F0" w:rsidP="00A125F0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F43A4E6" w14:textId="77777777" w:rsidR="001477B1" w:rsidRDefault="001477B1"/>
    <w:sectPr w:rsidR="001477B1" w:rsidSect="00A125F0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30"/>
    <w:rsid w:val="0005708F"/>
    <w:rsid w:val="001477B1"/>
    <w:rsid w:val="00192C30"/>
    <w:rsid w:val="008B2FA4"/>
    <w:rsid w:val="00A1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D862"/>
  <w15:chartTrackingRefBased/>
  <w15:docId w15:val="{FCEB825C-5D0D-4589-9E08-3C6C5318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C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4-03-14T02:43:00Z</dcterms:created>
  <dcterms:modified xsi:type="dcterms:W3CDTF">2024-03-14T02:43:00Z</dcterms:modified>
</cp:coreProperties>
</file>